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972" w:tblpY="416"/>
        <w:tblOverlap w:val="never"/>
        <w:tblW w:w="0" w:type="auto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1"/>
        <w:gridCol w:w="1135"/>
        <w:gridCol w:w="2019"/>
        <w:gridCol w:w="4244"/>
      </w:tblGrid>
      <w:tr w:rsidR="00957272" w14:paraId="42F5D0D1" w14:textId="77777777">
        <w:trPr>
          <w:trHeight w:hRule="exact" w:val="1059"/>
        </w:trPr>
        <w:tc>
          <w:tcPr>
            <w:tcW w:w="8309" w:type="dxa"/>
            <w:gridSpan w:val="4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30F361" w14:textId="77777777" w:rsidR="00957272" w:rsidRDefault="00000000">
            <w:pPr>
              <w:spacing w:line="360" w:lineRule="auto"/>
              <w:ind w:leftChars="88" w:left="185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bookmarkStart w:id="0" w:name="_Hlk78036087"/>
            <w:r>
              <w:rPr>
                <w:rFonts w:ascii="Times New Roman" w:hAnsi="Times New Roman" w:cs="Times New Roman"/>
                <w:b/>
                <w:bCs/>
                <w:sz w:val="24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Secondary metabolite biosynthesis gene clusters of YM2 predicted b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antiSMASH</w:t>
            </w:r>
            <w:proofErr w:type="spellEnd"/>
          </w:p>
        </w:tc>
      </w:tr>
      <w:tr w:rsidR="00957272" w14:paraId="045B0BEF" w14:textId="77777777">
        <w:trPr>
          <w:trHeight w:hRule="exact" w:val="707"/>
        </w:trPr>
        <w:tc>
          <w:tcPr>
            <w:tcW w:w="9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58B013" w14:textId="77777777" w:rsidR="00957272" w:rsidRDefault="00000000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20"/>
                <w:szCs w:val="20"/>
              </w:rPr>
              <w:t>Cluster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67B40D" w14:textId="77777777" w:rsidR="00957272" w:rsidRDefault="00000000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20"/>
                <w:szCs w:val="20"/>
              </w:rPr>
              <w:t>Type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7326F8" w14:textId="77777777" w:rsidR="00957272" w:rsidRDefault="00000000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20"/>
                <w:szCs w:val="20"/>
              </w:rPr>
              <w:t>Location</w:t>
            </w:r>
          </w:p>
        </w:tc>
        <w:tc>
          <w:tcPr>
            <w:tcW w:w="42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AAE68A" w14:textId="77777777" w:rsidR="00957272" w:rsidRDefault="00000000">
            <w:pPr>
              <w:ind w:leftChars="88" w:left="185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20"/>
                <w:szCs w:val="20"/>
              </w:rPr>
              <w:t>Most similar known cluster (</w:t>
            </w:r>
            <w:proofErr w:type="gramStart"/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20"/>
                <w:szCs w:val="20"/>
              </w:rPr>
              <w:t>%)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957272" w14:paraId="0C892311" w14:textId="77777777">
        <w:trPr>
          <w:trHeight w:hRule="exact" w:val="677"/>
        </w:trPr>
        <w:tc>
          <w:tcPr>
            <w:tcW w:w="911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E59476" w14:textId="77777777" w:rsidR="0095727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  <w:t>r1c1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7D3508" w14:textId="77777777" w:rsidR="0095727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derophores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68364B" w14:textId="77777777" w:rsidR="00957272" w:rsidRDefault="00000000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306,749-321,419</w:t>
            </w:r>
          </w:p>
        </w:tc>
        <w:tc>
          <w:tcPr>
            <w:tcW w:w="4243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F7B289" w14:textId="77777777" w:rsidR="00957272" w:rsidRDefault="00000000">
            <w:pPr>
              <w:ind w:leftChars="88" w:left="185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  <w:t>xanthoferrin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biosynthetic gene cluster (100%)</w:t>
            </w:r>
          </w:p>
        </w:tc>
      </w:tr>
      <w:tr w:rsidR="00957272" w14:paraId="21D21225" w14:textId="77777777">
        <w:trPr>
          <w:trHeight w:hRule="exact" w:val="677"/>
        </w:trPr>
        <w:tc>
          <w:tcPr>
            <w:tcW w:w="91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12E8DE" w14:textId="77777777" w:rsidR="0095727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  <w:t>r1c2</w:t>
            </w:r>
          </w:p>
        </w:tc>
        <w:tc>
          <w:tcPr>
            <w:tcW w:w="11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7C4E22" w14:textId="77777777" w:rsidR="0095727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Redox-cofactor</w:t>
            </w:r>
          </w:p>
        </w:tc>
        <w:tc>
          <w:tcPr>
            <w:tcW w:w="201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CE651E" w14:textId="77777777" w:rsidR="00957272" w:rsidRDefault="00000000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2,676,640-2,698,791</w:t>
            </w:r>
          </w:p>
        </w:tc>
        <w:tc>
          <w:tcPr>
            <w:tcW w:w="42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09DF8D" w14:textId="77777777" w:rsidR="00957272" w:rsidRDefault="00000000">
            <w:pPr>
              <w:ind w:leftChars="88" w:left="185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  <w:t>lankacidin C biosynthetic gene cluster (13%)</w:t>
            </w:r>
          </w:p>
        </w:tc>
      </w:tr>
      <w:tr w:rsidR="00957272" w14:paraId="73E6CC1C" w14:textId="77777777">
        <w:trPr>
          <w:trHeight w:hRule="exact" w:val="677"/>
        </w:trPr>
        <w:tc>
          <w:tcPr>
            <w:tcW w:w="91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0EDAE7" w14:textId="77777777" w:rsidR="0095727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  <w:t>r1c3</w:t>
            </w:r>
          </w:p>
        </w:tc>
        <w:tc>
          <w:tcPr>
            <w:tcW w:w="11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F09201" w14:textId="77777777" w:rsidR="0095727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arylpolyene</w:t>
            </w:r>
            <w:proofErr w:type="spellEnd"/>
          </w:p>
        </w:tc>
        <w:tc>
          <w:tcPr>
            <w:tcW w:w="201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1E1226" w14:textId="77777777" w:rsidR="00957272" w:rsidRDefault="00000000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3,206,647-3,247,843</w:t>
            </w:r>
          </w:p>
        </w:tc>
        <w:tc>
          <w:tcPr>
            <w:tcW w:w="42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AAF0DA" w14:textId="77777777" w:rsidR="00957272" w:rsidRDefault="00000000">
            <w:pPr>
              <w:ind w:leftChars="88" w:left="185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  <w:t>xanthomonadin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I biosynthetic gene cluster (71%)</w:t>
            </w:r>
          </w:p>
        </w:tc>
      </w:tr>
      <w:tr w:rsidR="00957272" w14:paraId="7F3E3AFB" w14:textId="77777777">
        <w:trPr>
          <w:trHeight w:hRule="exact" w:val="677"/>
        </w:trPr>
        <w:tc>
          <w:tcPr>
            <w:tcW w:w="911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31442E" w14:textId="77777777" w:rsidR="0095727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  <w:t>r1c4</w:t>
            </w:r>
          </w:p>
        </w:tc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119C37" w14:textId="77777777" w:rsidR="0095727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NRPS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A29510" w14:textId="77777777" w:rsidR="00957272" w:rsidRDefault="00000000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3,793,573-3,837,559</w:t>
            </w:r>
          </w:p>
        </w:tc>
        <w:tc>
          <w:tcPr>
            <w:tcW w:w="4243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3D71A8" w14:textId="77777777" w:rsidR="00957272" w:rsidRDefault="00000000">
            <w:pPr>
              <w:ind w:leftChars="88" w:left="185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  <w:t>ND</w:t>
            </w:r>
          </w:p>
        </w:tc>
      </w:tr>
      <w:tr w:rsidR="00957272" w14:paraId="44EB2177" w14:textId="77777777">
        <w:trPr>
          <w:trHeight w:hRule="exact" w:val="945"/>
        </w:trPr>
        <w:tc>
          <w:tcPr>
            <w:tcW w:w="8309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69A041" w14:textId="77777777" w:rsidR="00957272" w:rsidRDefault="00000000">
            <w:pPr>
              <w:tabs>
                <w:tab w:val="center" w:pos="6979"/>
              </w:tabs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ndicates sequence similarity of gene cluster between 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YM2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and the best BLAST hit </w:t>
            </w:r>
            <w:r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  <w:t xml:space="preserve">from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tiSMA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base. </w:t>
            </w:r>
          </w:p>
          <w:p w14:paraId="1C3594D7" w14:textId="77777777" w:rsidR="00957272" w:rsidRDefault="00000000">
            <w:pPr>
              <w:tabs>
                <w:tab w:val="center" w:pos="697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D indicates that similar gene cluster was not detected in </w:t>
            </w:r>
            <w:r>
              <w:rPr>
                <w:rFonts w:ascii="Times New Roman" w:eastAsia="DengXian" w:hAnsi="Times New Roman" w:cs="Times New Roman"/>
                <w:iCs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tiSMA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base.</w:t>
            </w:r>
          </w:p>
          <w:p w14:paraId="4E9BAA8F" w14:textId="77777777" w:rsidR="00957272" w:rsidRDefault="00957272">
            <w:pPr>
              <w:ind w:leftChars="88" w:left="185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bookmarkEnd w:id="0"/>
    </w:tbl>
    <w:p w14:paraId="0B6FB331" w14:textId="77777777" w:rsidR="00957272" w:rsidRDefault="00957272"/>
    <w:sectPr w:rsidR="00957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91E56" w14:textId="77777777" w:rsidR="00454A3A" w:rsidRDefault="00454A3A" w:rsidP="00576086">
      <w:r>
        <w:separator/>
      </w:r>
    </w:p>
  </w:endnote>
  <w:endnote w:type="continuationSeparator" w:id="0">
    <w:p w14:paraId="7A73BA41" w14:textId="77777777" w:rsidR="00454A3A" w:rsidRDefault="00454A3A" w:rsidP="00576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3851D" w14:textId="77777777" w:rsidR="00454A3A" w:rsidRDefault="00454A3A" w:rsidP="00576086">
      <w:r>
        <w:separator/>
      </w:r>
    </w:p>
  </w:footnote>
  <w:footnote w:type="continuationSeparator" w:id="0">
    <w:p w14:paraId="3D6AD5F3" w14:textId="77777777" w:rsidR="00454A3A" w:rsidRDefault="00454A3A" w:rsidP="00576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wMTSwsDQ0NDMzNTZW0lEKTi0uzszPAykwrAUA5iNsfywAAAA="/>
    <w:docVar w:name="commondata" w:val="eyJoZGlkIjoiOGM5ZjNmZGQ4OWIzNWFlMmMxNmVhMGYwZGU5YmViZDYifQ=="/>
  </w:docVars>
  <w:rsids>
    <w:rsidRoot w:val="00957272"/>
    <w:rsid w:val="00454A3A"/>
    <w:rsid w:val="00576086"/>
    <w:rsid w:val="00957272"/>
    <w:rsid w:val="53EF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AC254C"/>
  <w15:docId w15:val="{6D86E921-28DD-4999-AA96-5036956A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760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576086"/>
    <w:rPr>
      <w:kern w:val="2"/>
      <w:sz w:val="21"/>
      <w:szCs w:val="24"/>
    </w:rPr>
  </w:style>
  <w:style w:type="paragraph" w:styleId="Footer">
    <w:name w:val="footer"/>
    <w:basedOn w:val="Normal"/>
    <w:link w:val="FooterChar"/>
    <w:rsid w:val="005760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576086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7</Characters>
  <Application>Microsoft Office Word</Application>
  <DocSecurity>0</DocSecurity>
  <Lines>10</Lines>
  <Paragraphs>3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改变自己</dc:creator>
  <cp:lastModifiedBy>Waqar Ahmed</cp:lastModifiedBy>
  <cp:revision>2</cp:revision>
  <dcterms:created xsi:type="dcterms:W3CDTF">2023-08-30T12:36:00Z</dcterms:created>
  <dcterms:modified xsi:type="dcterms:W3CDTF">2023-09-01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2BD1C3AB35B4BB7B8D8D44FA487BA82_12</vt:lpwstr>
  </property>
</Properties>
</file>